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</w:tblGrid>
      <w:tr w:rsidR="00A752DD" w:rsidRPr="00E83BAE" w14:paraId="3ACDF1CF" w14:textId="77777777" w:rsidTr="00A752DD">
        <w:trPr>
          <w:trHeight w:val="55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1CBACC" w14:textId="159F6CE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UNI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6EF56" w14:textId="4975D66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89E2B" w14:textId="55B2728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FOLD CH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8AEFD" w14:textId="3DEF3E5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A752DD" w:rsidRPr="00E83BAE" w14:paraId="179D8550" w14:textId="77777777" w:rsidTr="00A752DD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5A22" w14:textId="03365EE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602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8C38" w14:textId="57E3351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KR1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E6DB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3.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475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9E-07</w:t>
            </w:r>
          </w:p>
        </w:tc>
      </w:tr>
      <w:tr w:rsidR="00A752DD" w:rsidRPr="00E83BAE" w14:paraId="46A0B0E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0417" w14:textId="427841D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175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9869" w14:textId="1A81E1F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HMOX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B48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4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BA30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8E-06</w:t>
            </w:r>
          </w:p>
        </w:tc>
      </w:tr>
      <w:tr w:rsidR="00A752DD" w:rsidRPr="00E83BAE" w14:paraId="397DECF7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9C95" w14:textId="03C5AD6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672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D3F9" w14:textId="519ADE0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KR1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DB1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B17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5</w:t>
            </w:r>
          </w:p>
        </w:tc>
      </w:tr>
      <w:tr w:rsidR="00A752DD" w:rsidRPr="00E83BAE" w14:paraId="01ACC9E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906E" w14:textId="3D448B8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59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977E" w14:textId="09AABEB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RSS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73D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12B7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7.8E-05</w:t>
            </w:r>
          </w:p>
        </w:tc>
      </w:tr>
      <w:tr w:rsidR="00A752DD" w:rsidRPr="00E83BAE" w14:paraId="29278B6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7695" w14:textId="7662930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14AA" w14:textId="3EAF174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M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082C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7E3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7E-04</w:t>
            </w:r>
          </w:p>
        </w:tc>
      </w:tr>
      <w:tr w:rsidR="00A752DD" w:rsidRPr="00E83BAE" w14:paraId="2BC5753A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A138" w14:textId="5E1D17B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7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C107" w14:textId="1D23E3A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GP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01B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55B1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4E-04</w:t>
            </w:r>
          </w:p>
        </w:tc>
      </w:tr>
      <w:tr w:rsidR="00A752DD" w:rsidRPr="00E83BAE" w14:paraId="42A8D623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EF80D" w14:textId="04E0860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3682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FD97" w14:textId="3481D17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BC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4ECB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796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7E-04</w:t>
            </w:r>
          </w:p>
        </w:tc>
      </w:tr>
      <w:tr w:rsidR="00A752DD" w:rsidRPr="00E83BAE" w14:paraId="6E01C27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D581" w14:textId="734EB5A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12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A488" w14:textId="2D9B8A3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NXA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DA1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42C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6.5E-04</w:t>
            </w:r>
          </w:p>
        </w:tc>
      </w:tr>
      <w:tr w:rsidR="00A752DD" w:rsidRPr="00E83BAE" w14:paraId="0250E0A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ED3B" w14:textId="4311D21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78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D6B7" w14:textId="1DB6B1F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KR1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DBA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B5A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5.8E-04</w:t>
            </w:r>
          </w:p>
        </w:tc>
      </w:tr>
      <w:tr w:rsidR="00A752DD" w:rsidRPr="00E83BAE" w14:paraId="6E0E733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4319" w14:textId="04D5841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375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0249" w14:textId="0E38D41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MM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59C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D88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3</w:t>
            </w:r>
          </w:p>
        </w:tc>
      </w:tr>
      <w:tr w:rsidR="00A752DD" w:rsidRPr="00E83BAE" w14:paraId="3CD5E834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BE4D" w14:textId="352CAA7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873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6829" w14:textId="0D93FDE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YP4F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E51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179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3</w:t>
            </w:r>
          </w:p>
        </w:tc>
      </w:tr>
      <w:tr w:rsidR="00A752DD" w:rsidRPr="00E83BAE" w14:paraId="03E810B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DF64" w14:textId="018077F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112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EAA0" w14:textId="3887DC0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REL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DA2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2F2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1E-03</w:t>
            </w:r>
          </w:p>
        </w:tc>
      </w:tr>
      <w:tr w:rsidR="00A752DD" w:rsidRPr="00E83BAE" w14:paraId="430B9EB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ECDA" w14:textId="4F11F94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06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5AE3" w14:textId="7F95D9B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NQ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7B5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F63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4E-03</w:t>
            </w:r>
          </w:p>
        </w:tc>
      </w:tr>
      <w:tr w:rsidR="00A752DD" w:rsidRPr="00E83BAE" w14:paraId="2A54F35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445A" w14:textId="32CDF3A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6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F110" w14:textId="220A4F0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MA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A76A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549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4.9E-03</w:t>
            </w:r>
          </w:p>
        </w:tc>
      </w:tr>
      <w:tr w:rsidR="00A752DD" w:rsidRPr="00E83BAE" w14:paraId="6B60C952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FE17" w14:textId="008679D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390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75A7" w14:textId="41FCECB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SLC7A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2B1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A7CA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0E-03</w:t>
            </w:r>
          </w:p>
        </w:tc>
      </w:tr>
      <w:tr w:rsidR="00A752DD" w:rsidRPr="00E83BAE" w14:paraId="564DCF1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3FED" w14:textId="1F1230D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83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7216" w14:textId="17E8F09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MM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B41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F18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8E-03</w:t>
            </w:r>
          </w:p>
        </w:tc>
      </w:tr>
      <w:tr w:rsidR="00A752DD" w:rsidRPr="00E83BAE" w14:paraId="3C0ADC3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7ECB" w14:textId="5E63939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775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ED63" w14:textId="2D212E6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MPRSS11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DF4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C8B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3E-03</w:t>
            </w:r>
          </w:p>
        </w:tc>
      </w:tr>
      <w:tr w:rsidR="00A752DD" w:rsidRPr="00E83BAE" w14:paraId="578F8F8F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F0C3" w14:textId="6CFD90C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834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1BB8" w14:textId="56A9574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SSP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222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8465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5.3E-03</w:t>
            </w:r>
          </w:p>
        </w:tc>
      </w:tr>
      <w:tr w:rsidR="00A752DD" w:rsidRPr="00E83BAE" w14:paraId="6D7F9CDA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48E0" w14:textId="3985FED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067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90BD" w14:textId="648EFD0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RTAP2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9AE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17B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9E-03</w:t>
            </w:r>
          </w:p>
        </w:tc>
      </w:tr>
      <w:tr w:rsidR="00A752DD" w:rsidRPr="00E83BAE" w14:paraId="1A13331F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4650" w14:textId="5C8D33A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03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5349" w14:textId="3004810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IFI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0AC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9C40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4E-02</w:t>
            </w:r>
          </w:p>
        </w:tc>
      </w:tr>
      <w:tr w:rsidR="00A752DD" w:rsidRPr="00E83BAE" w14:paraId="3AC407AF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CE701" w14:textId="37D6320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703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6FACA" w14:textId="2F49D32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LAM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E0B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85D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5E-02</w:t>
            </w:r>
          </w:p>
        </w:tc>
      </w:tr>
      <w:tr w:rsidR="00A752DD" w:rsidRPr="00E83BAE" w14:paraId="39C6F30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8D1C" w14:textId="3E36DAE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744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180E" w14:textId="5979D32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IFI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A35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C4D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8E-02</w:t>
            </w:r>
          </w:p>
        </w:tc>
      </w:tr>
      <w:tr w:rsidR="00A752DD" w:rsidRPr="00E83BAE" w14:paraId="1C7E1C9E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15C0" w14:textId="31A627D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416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3CEA" w14:textId="4E53C83C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SPAN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D8D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79CA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0E-02</w:t>
            </w:r>
          </w:p>
        </w:tc>
      </w:tr>
      <w:tr w:rsidR="00A752DD" w:rsidRPr="00E83BAE" w14:paraId="3969CF4C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91E5" w14:textId="2A3C782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432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D662" w14:textId="7F35912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N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3F6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F98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3E-02</w:t>
            </w:r>
          </w:p>
        </w:tc>
      </w:tr>
      <w:tr w:rsidR="00A752DD" w:rsidRPr="00E83BAE" w14:paraId="2E1C50A5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6343" w14:textId="450F03A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501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D436" w14:textId="6C0AE54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RTAP2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F16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222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1E-02</w:t>
            </w:r>
          </w:p>
        </w:tc>
      </w:tr>
      <w:tr w:rsidR="00A752DD" w:rsidRPr="00E83BAE" w14:paraId="5F67F13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83F0" w14:textId="790A613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936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584A" w14:textId="1E40F44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DIA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015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1885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1E-02</w:t>
            </w:r>
          </w:p>
        </w:tc>
      </w:tr>
      <w:tr w:rsidR="00A752DD" w:rsidRPr="00E83BAE" w14:paraId="077BB19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41DF" w14:textId="3CE7BAD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792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CEE5" w14:textId="20F746F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OCL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FA97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2CB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0E-02</w:t>
            </w:r>
          </w:p>
        </w:tc>
      </w:tr>
      <w:tr w:rsidR="00A752DD" w:rsidRPr="00E83BAE" w14:paraId="0E14A3AE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8F52" w14:textId="496A0D1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7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047F" w14:textId="04849D9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RSA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4F7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14B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0E-02</w:t>
            </w:r>
          </w:p>
        </w:tc>
      </w:tr>
      <w:tr w:rsidR="00A752DD" w:rsidRPr="00E83BAE" w14:paraId="08BA9C9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F7D8" w14:textId="6E9DB3B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729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E4B3" w14:textId="33037C5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YP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689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403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3E-02</w:t>
            </w:r>
          </w:p>
        </w:tc>
      </w:tr>
      <w:tr w:rsidR="00A752DD" w:rsidRPr="00E83BAE" w14:paraId="5A13D06C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AE3D" w14:textId="27C61D4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289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4262" w14:textId="765EEAE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RTAP2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9CEB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ABC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4E-02</w:t>
            </w:r>
          </w:p>
        </w:tc>
      </w:tr>
      <w:tr w:rsidR="00A752DD" w:rsidRPr="00E83BAE" w14:paraId="724E7E87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99BF" w14:textId="3267DC7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352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1E69" w14:textId="5581B4F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ZPL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7CC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E2C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2.6E-02</w:t>
            </w:r>
          </w:p>
        </w:tc>
      </w:tr>
      <w:tr w:rsidR="00A752DD" w:rsidRPr="00E83BAE" w14:paraId="1C56DB83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F9C1" w14:textId="6C09667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824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2C92" w14:textId="3FACB62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HIST1H2B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8D2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8F7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8E-02</w:t>
            </w:r>
          </w:p>
        </w:tc>
      </w:tr>
      <w:tr w:rsidR="00A752DD" w:rsidRPr="00E83BAE" w14:paraId="3D2DA19A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F4ED" w14:textId="5FD5B92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039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F4C1" w14:textId="252E1BF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FBXO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3C9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758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6E-02</w:t>
            </w:r>
          </w:p>
        </w:tc>
      </w:tr>
      <w:tr w:rsidR="00A752DD" w:rsidRPr="00E83BAE" w14:paraId="7A947FF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62B2" w14:textId="74F2942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963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00A9" w14:textId="192BD2A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TG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1D8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83A0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9E-02</w:t>
            </w:r>
          </w:p>
        </w:tc>
      </w:tr>
      <w:tr w:rsidR="00A752DD" w:rsidRPr="00E83BAE" w14:paraId="78A42DE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3331" w14:textId="413D02A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Hs.512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B557" w14:textId="5C9B53B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RPS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C2F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667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7E-02</w:t>
            </w:r>
          </w:p>
        </w:tc>
      </w:tr>
      <w:tr w:rsidR="00A752DD" w:rsidRPr="00E83BAE" w14:paraId="2CE314BD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045A" w14:textId="4DE6D91C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8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D506" w14:textId="2C23F44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IGFB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295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A02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7E-02</w:t>
            </w:r>
          </w:p>
        </w:tc>
      </w:tr>
      <w:tr w:rsidR="00A752DD" w:rsidRPr="00E83BAE" w14:paraId="18D2AB3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6F14" w14:textId="7A5EC08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18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12A1" w14:textId="200CBD2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ARP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857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7A3F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3.7E-02</w:t>
            </w:r>
          </w:p>
        </w:tc>
      </w:tr>
      <w:tr w:rsidR="00A752DD" w:rsidRPr="00E83BAE" w14:paraId="58F41624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2448" w14:textId="23C07CEC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957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C1D1" w14:textId="2A852CB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125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76C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4.4E-02</w:t>
            </w:r>
          </w:p>
        </w:tc>
      </w:tr>
      <w:tr w:rsidR="00A752DD" w:rsidRPr="00E83BAE" w14:paraId="07F03B5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5439" w14:textId="5211778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246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CCD3" w14:textId="0322F9A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NUA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846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734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4.7E-02</w:t>
            </w:r>
          </w:p>
        </w:tc>
      </w:tr>
      <w:tr w:rsidR="00A752DD" w:rsidRPr="00E83BAE" w14:paraId="3FC0034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3678" w14:textId="6FCFD7A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170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5B3B" w14:textId="1390072C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G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C4C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875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5.9E-02</w:t>
            </w:r>
          </w:p>
        </w:tc>
      </w:tr>
      <w:tr w:rsidR="00A752DD" w:rsidRPr="00E83BAE" w14:paraId="77B5D459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7922" w14:textId="176FD8B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640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EBFC" w14:textId="38D97AA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G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0C3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B880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7.1E-02</w:t>
            </w:r>
          </w:p>
        </w:tc>
      </w:tr>
      <w:tr w:rsidR="00A752DD" w:rsidRPr="00E83BAE" w14:paraId="1A4D58ED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4FF9" w14:textId="0A43763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53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BDD4" w14:textId="591C01F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CP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349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AF7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7.0E-02</w:t>
            </w:r>
          </w:p>
        </w:tc>
      </w:tr>
      <w:tr w:rsidR="00A752DD" w:rsidRPr="00E83BAE" w14:paraId="2F790E22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36C5" w14:textId="22851C1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3683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DFAA" w14:textId="6793FF7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US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23CB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14F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7.8E-02</w:t>
            </w:r>
          </w:p>
        </w:tc>
      </w:tr>
      <w:tr w:rsidR="00A752DD" w:rsidRPr="00E83BAE" w14:paraId="48E7851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0B1D" w14:textId="33BB5E6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58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2C6E" w14:textId="362172C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ASP8A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4A1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E47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3E-02</w:t>
            </w:r>
          </w:p>
        </w:tc>
      </w:tr>
      <w:tr w:rsidR="00A752DD" w:rsidRPr="00E83BAE" w14:paraId="2AF69325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B7B7" w14:textId="3C3D229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257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EB0E" w14:textId="1064128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OM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506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455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1E-02</w:t>
            </w:r>
          </w:p>
        </w:tc>
      </w:tr>
      <w:tr w:rsidR="00A752DD" w:rsidRPr="00E83BAE" w14:paraId="581C8675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B92C" w14:textId="6A28B16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600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B8CF" w14:textId="362B3BE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AS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9F4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954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0E-02</w:t>
            </w:r>
          </w:p>
        </w:tc>
      </w:tr>
      <w:tr w:rsidR="00A752DD" w:rsidRPr="00E83BAE" w14:paraId="361640E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2E76" w14:textId="33A6B5B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93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65DA7" w14:textId="1D95CCF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FAM219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A20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3ED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1E-02</w:t>
            </w:r>
          </w:p>
        </w:tc>
      </w:tr>
      <w:tr w:rsidR="00A752DD" w:rsidRPr="00E83BAE" w14:paraId="202CA6C3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C6DE" w14:textId="16E46B3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55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DEEF" w14:textId="53F19D6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LC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37B7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267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1E-02</w:t>
            </w:r>
          </w:p>
        </w:tc>
      </w:tr>
      <w:tr w:rsidR="00A752DD" w:rsidRPr="00E83BAE" w14:paraId="214D25BE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4B66" w14:textId="7731623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7208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699C" w14:textId="3C92EA3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ZNF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72B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D52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8.8E-02</w:t>
            </w:r>
          </w:p>
        </w:tc>
      </w:tr>
      <w:tr w:rsidR="00A752DD" w:rsidRPr="00E83BAE" w14:paraId="6CE55C77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A512" w14:textId="6B2F5BC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48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25C1C" w14:textId="12E1A6E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GLP2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7D5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F39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0E-01</w:t>
            </w:r>
          </w:p>
        </w:tc>
      </w:tr>
      <w:tr w:rsidR="00A752DD" w:rsidRPr="00E83BAE" w14:paraId="30F1F823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2A0E" w14:textId="75CDE22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796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396B" w14:textId="766B0A3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DHRS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B20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E58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0BF761A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2D1B" w14:textId="0374354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344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4F35" w14:textId="1C2DA9E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OVO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7B6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B50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0E-01</w:t>
            </w:r>
          </w:p>
        </w:tc>
      </w:tr>
      <w:tr w:rsidR="00A752DD" w:rsidRPr="00E83BAE" w14:paraId="4B505BE2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2AC5" w14:textId="1EDC087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62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9F01" w14:textId="7A3CA4C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E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E897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D32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9.9E-02</w:t>
            </w:r>
          </w:p>
        </w:tc>
      </w:tr>
      <w:tr w:rsidR="00A752DD" w:rsidRPr="00E83BAE" w14:paraId="78ABCD9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D493" w14:textId="0389417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037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05AF" w14:textId="43A0C19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DYNC2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F53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6B3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552058C4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AF16" w14:textId="09300F3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83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E1E4" w14:textId="13C42B1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VN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CE41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791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53E35083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3E01" w14:textId="67B4D13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777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8E4C" w14:textId="1ECBF57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HYOU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BC9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FBE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4BA8FD4B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A700" w14:textId="11959E9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115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9D0B" w14:textId="33F0F89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RT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740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2F5E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4D9FA85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FF6A" w14:textId="3E7CAEF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964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3ED3" w14:textId="5051F15B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ID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232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9A35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5282CB1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D738" w14:textId="72A51AE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876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2900" w14:textId="430610DF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T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E4E8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59B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39737EB4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31DB" w14:textId="5AC205B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588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8C1B" w14:textId="60621AFD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SYT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2B0D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EBF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0374FB40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866D" w14:textId="2EB2502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88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BE91" w14:textId="09B8AAE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SLC48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98A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AED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113BB329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8B1C" w14:textId="0C811A2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549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883E" w14:textId="4FD48FB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TXNR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688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9B46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4C4A82CA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E07F" w14:textId="289A925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45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2F3E" w14:textId="4CECB6D2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B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45D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8380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1E-01</w:t>
            </w:r>
          </w:p>
        </w:tc>
      </w:tr>
      <w:tr w:rsidR="00A752DD" w:rsidRPr="00E83BAE" w14:paraId="6F65C93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6F8C" w14:textId="302E7E5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19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4AD7" w14:textId="02B29B1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IAA1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F30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DE2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3E-01</w:t>
            </w:r>
          </w:p>
        </w:tc>
      </w:tr>
      <w:tr w:rsidR="00A752DD" w:rsidRPr="00E83BAE" w14:paraId="71BAC32D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4CE5" w14:textId="18F48B0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24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BCD8" w14:textId="7885BAC5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RFX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612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7907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0956EC2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9A0C" w14:textId="3D5B0FC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6550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8C37" w14:textId="69782013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MCT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C2E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856A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5348E4D8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E7A4B" w14:textId="40736540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5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7F30" w14:textId="260014C1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GAL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3C8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52E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0FA110FE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2197" w14:textId="6C28F50C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546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5FA5" w14:textId="7A4DAB64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EPSTI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02D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2ABA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4E-01</w:t>
            </w:r>
          </w:p>
        </w:tc>
      </w:tr>
      <w:tr w:rsidR="00A752DD" w:rsidRPr="00E83BAE" w14:paraId="0B6F1645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9792" w14:textId="10B51A09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793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97D4" w14:textId="0EB484B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KL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670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18B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4E-01</w:t>
            </w:r>
          </w:p>
        </w:tc>
      </w:tr>
      <w:tr w:rsidR="00A752DD" w:rsidRPr="00E83BAE" w14:paraId="036B35AD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B611FC" w14:textId="3E552CB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8911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CBDDF" w14:textId="64A12B1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SAMD9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6CFF3D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8877DC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4E-01</w:t>
            </w:r>
          </w:p>
        </w:tc>
      </w:tr>
      <w:tr w:rsidR="00A752DD" w:rsidRPr="00E83BAE" w14:paraId="451B83D1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DFFA" w14:textId="15FEFD8E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Hs.733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4128" w14:textId="7251EF26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ADGR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4C0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D692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2E-01</w:t>
            </w:r>
          </w:p>
        </w:tc>
      </w:tr>
      <w:tr w:rsidR="00A752DD" w:rsidRPr="00E83BAE" w14:paraId="18D041A6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CE87" w14:textId="4C50785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1491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F692" w14:textId="4625A56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PADI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1D9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5944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5E-01</w:t>
            </w:r>
          </w:p>
        </w:tc>
      </w:tr>
      <w:tr w:rsidR="00A752DD" w:rsidRPr="00E83BAE" w14:paraId="40863505" w14:textId="77777777" w:rsidTr="00A752DD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33CC6" w14:textId="2D474DAA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Hs.4383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F25A3" w14:textId="237B4628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14:ligatures w14:val="none"/>
              </w:rPr>
              <w:t>C15orf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3B069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/>
                <w:kern w:val="0"/>
                <w:sz w:val="24"/>
                <w14:ligatures w14:val="none"/>
              </w:rPr>
              <w:t>1.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38FF3" w14:textId="77777777" w:rsidR="00A752DD" w:rsidRPr="00E83BAE" w:rsidRDefault="00A752DD" w:rsidP="00A752DD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E83BAE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14:ligatures w14:val="none"/>
              </w:rPr>
              <w:t>1.3E-01</w:t>
            </w:r>
          </w:p>
        </w:tc>
      </w:tr>
    </w:tbl>
    <w:p w14:paraId="3DF10CCB" w14:textId="77777777" w:rsidR="003739F8" w:rsidRPr="00E83BAE" w:rsidRDefault="003739F8">
      <w:pPr>
        <w:rPr>
          <w:rFonts w:ascii="Arial" w:hAnsi="Arial" w:cs="Arial"/>
        </w:rPr>
      </w:pPr>
    </w:p>
    <w:sectPr w:rsidR="003739F8" w:rsidRPr="00E83B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A1967" w14:textId="77777777" w:rsidR="00BA2E3D" w:rsidRDefault="00BA2E3D" w:rsidP="00EB7A74">
      <w:pPr>
        <w:spacing w:after="0" w:line="240" w:lineRule="auto"/>
      </w:pPr>
      <w:r>
        <w:separator/>
      </w:r>
    </w:p>
  </w:endnote>
  <w:endnote w:type="continuationSeparator" w:id="0">
    <w:p w14:paraId="21F0837C" w14:textId="77777777" w:rsidR="00BA2E3D" w:rsidRDefault="00BA2E3D" w:rsidP="00EB7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C7473" w14:textId="77777777" w:rsidR="00BA2E3D" w:rsidRDefault="00BA2E3D" w:rsidP="00EB7A74">
      <w:pPr>
        <w:spacing w:after="0" w:line="240" w:lineRule="auto"/>
      </w:pPr>
      <w:r>
        <w:separator/>
      </w:r>
    </w:p>
  </w:footnote>
  <w:footnote w:type="continuationSeparator" w:id="0">
    <w:p w14:paraId="25E25425" w14:textId="77777777" w:rsidR="00BA2E3D" w:rsidRDefault="00BA2E3D" w:rsidP="00EB7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DD"/>
    <w:rsid w:val="000926A9"/>
    <w:rsid w:val="0014132B"/>
    <w:rsid w:val="003739F8"/>
    <w:rsid w:val="00571DD3"/>
    <w:rsid w:val="006A1238"/>
    <w:rsid w:val="00916879"/>
    <w:rsid w:val="0093601E"/>
    <w:rsid w:val="00A752DD"/>
    <w:rsid w:val="00BA2E3D"/>
    <w:rsid w:val="00CA516B"/>
    <w:rsid w:val="00CE2535"/>
    <w:rsid w:val="00E83BAE"/>
    <w:rsid w:val="00EB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CE372E"/>
  <w15:chartTrackingRefBased/>
  <w15:docId w15:val="{63B11061-48FF-44A7-8C95-A444F3D8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52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2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2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2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2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2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2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2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52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52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52D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52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52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5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52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52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5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52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52D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52D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5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52D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52D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B7A7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B7A74"/>
  </w:style>
  <w:style w:type="paragraph" w:styleId="ac">
    <w:name w:val="footer"/>
    <w:basedOn w:val="a"/>
    <w:link w:val="ad"/>
    <w:uiPriority w:val="99"/>
    <w:unhideWhenUsed/>
    <w:rsid w:val="00EB7A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B7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954E7-4C26-422B-8B25-02B7B951A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8</Words>
  <Characters>1869</Characters>
  <Application>Microsoft Office Word</Application>
  <DocSecurity>0</DocSecurity>
  <Lines>296</Lines>
  <Paragraphs>2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川　瞳</dc:creator>
  <cp:keywords/>
  <dc:description/>
  <cp:lastModifiedBy>羽川　瞳</cp:lastModifiedBy>
  <cp:revision>4</cp:revision>
  <dcterms:created xsi:type="dcterms:W3CDTF">2026-06-22T02:16:00Z</dcterms:created>
  <dcterms:modified xsi:type="dcterms:W3CDTF">2026-06-22T02:18:00Z</dcterms:modified>
</cp:coreProperties>
</file>